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C79" w:rsidRDefault="00923C79" w:rsidP="00923C79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Figure 5. 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Large-scale 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>LD structure in regions around BMP4 and BMP2.</w:t>
      </w:r>
    </w:p>
    <w:p w:rsidR="00923C79" w:rsidRDefault="00923C79" w:rsidP="00923C79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For each of 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BMP2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and 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BMP4,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the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upper panel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shows r</w:t>
      </w:r>
      <w:r w:rsidRPr="00051DF7">
        <w:rPr>
          <w:rFonts w:ascii="Arial" w:eastAsiaTheme="minorHAnsi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nd the middle panel,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D’ (from </w:t>
      </w:r>
      <w:proofErr w:type="spellStart"/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SNAP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Data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re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from HapMap2 CEU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samples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in </w:t>
      </w:r>
      <w:proofErr w:type="spellStart"/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Haploview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>).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n all cases, X-axes show physical distance. The original </w:t>
      </w:r>
      <w:proofErr w:type="spellStart"/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tagSNP</w:t>
      </w:r>
      <w:proofErr w:type="spellEnd"/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s shown by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a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black star and the new signal by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a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red star.</w:t>
      </w:r>
    </w:p>
    <w:p w:rsidR="00923C79" w:rsidRDefault="00923C79" w:rsidP="00923C79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923C79" w:rsidRPr="00EB0B1B" w:rsidRDefault="00923C79" w:rsidP="00923C79">
      <w:r>
        <w:rPr>
          <w:noProof/>
          <w:lang w:eastAsia="en-GB"/>
        </w:rPr>
        <w:drawing>
          <wp:inline distT="0" distB="0" distL="0" distR="0">
            <wp:extent cx="5731510" cy="5691505"/>
            <wp:effectExtent l="19050" t="0" r="2540" b="0"/>
            <wp:docPr id="25" name="Picture 24" descr="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4" cstate="print"/>
                    <a:srcRect b="3126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C79" w:rsidRDefault="00923C79" w:rsidP="00923C7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923C79" w:rsidRDefault="00923C79" w:rsidP="00923C79">
      <w:r>
        <w:br w:type="page"/>
      </w:r>
    </w:p>
    <w:p w:rsidR="00923C79" w:rsidRDefault="00923C79" w:rsidP="00923C79">
      <w:r>
        <w:rPr>
          <w:noProof/>
          <w:lang w:eastAsia="en-GB"/>
        </w:rPr>
        <w:lastRenderedPageBreak/>
        <w:drawing>
          <wp:inline distT="0" distB="0" distL="0" distR="0">
            <wp:extent cx="5731510" cy="5469255"/>
            <wp:effectExtent l="19050" t="0" r="2540" b="0"/>
            <wp:docPr id="26" name="Picture 25" descr="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PNG"/>
                    <pic:cNvPicPr/>
                  </pic:nvPicPr>
                  <pic:blipFill>
                    <a:blip r:embed="rId5" cstate="print"/>
                    <a:srcRect b="3394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C79" w:rsidRDefault="00923C79" w:rsidP="00923C79"/>
    <w:p w:rsidR="00923C79" w:rsidRDefault="00923C79" w:rsidP="00923C79"/>
    <w:p w:rsidR="009D08CF" w:rsidRDefault="009D08CF"/>
    <w:sectPr w:rsidR="009D08CF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923C79"/>
    <w:rsid w:val="00076BC4"/>
    <w:rsid w:val="000E40F2"/>
    <w:rsid w:val="00327F70"/>
    <w:rsid w:val="00332930"/>
    <w:rsid w:val="005A330E"/>
    <w:rsid w:val="00906704"/>
    <w:rsid w:val="00923C79"/>
    <w:rsid w:val="009D08CF"/>
    <w:rsid w:val="00A20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7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C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7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0</Characters>
  <Application>Microsoft Office Word</Application>
  <DocSecurity>0</DocSecurity>
  <Lines>2</Lines>
  <Paragraphs>1</Paragraphs>
  <ScaleCrop>false</ScaleCrop>
  <Company>University of Oxford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6:00Z</dcterms:created>
  <dcterms:modified xsi:type="dcterms:W3CDTF">2011-03-31T15:17:00Z</dcterms:modified>
</cp:coreProperties>
</file>